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BE0" w:rsidRPr="005221A2" w:rsidRDefault="00B14BE0" w:rsidP="001406B9">
      <w:pPr>
        <w:wordWrap/>
        <w:autoSpaceDE/>
        <w:autoSpaceDN/>
        <w:spacing w:after="0" w:line="240" w:lineRule="auto"/>
        <w:jc w:val="left"/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</w:pPr>
      <w:r w:rsidRPr="005221A2"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  <w:t xml:space="preserve">Multimedia Appendix </w:t>
      </w:r>
      <w:r w:rsidR="00CC35C1" w:rsidRPr="005221A2"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  <w:t>1</w:t>
      </w:r>
      <w:r w:rsidRPr="005221A2"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  <w:t xml:space="preserve">. </w:t>
      </w:r>
      <w:r w:rsidR="006C597F" w:rsidRPr="005221A2"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  <w:t xml:space="preserve">Search </w:t>
      </w:r>
      <w:r w:rsidR="00C74640" w:rsidRPr="005221A2">
        <w:rPr>
          <w:rFonts w:ascii="Cambria" w:eastAsia="맑은 고딕" w:hAnsi="Cambria" w:cs="Times New Roman"/>
          <w:bCs/>
          <w:color w:val="000000" w:themeColor="text1"/>
          <w:kern w:val="0"/>
          <w:szCs w:val="20"/>
        </w:rPr>
        <w:t>strategy overview</w:t>
      </w:r>
    </w:p>
    <w:tbl>
      <w:tblPr>
        <w:tblStyle w:val="a6"/>
        <w:tblW w:w="8988" w:type="dxa"/>
        <w:tblLook w:val="04A0" w:firstRow="1" w:lastRow="0" w:firstColumn="1" w:lastColumn="0" w:noHBand="0" w:noVBand="1"/>
      </w:tblPr>
      <w:tblGrid>
        <w:gridCol w:w="418"/>
        <w:gridCol w:w="844"/>
        <w:gridCol w:w="6469"/>
        <w:gridCol w:w="1257"/>
      </w:tblGrid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Search</w:t>
            </w:r>
          </w:p>
        </w:tc>
        <w:tc>
          <w:tcPr>
            <w:tcW w:w="6469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Query</w:t>
            </w:r>
          </w:p>
        </w:tc>
        <w:tc>
          <w:tcPr>
            <w:tcW w:w="1257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Item found</w:t>
            </w:r>
          </w:p>
        </w:tc>
      </w:tr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6469" w:type="dxa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257" w:type="dxa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</w:tr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  <w:t>MEDLINE</w:t>
            </w:r>
          </w:p>
        </w:tc>
        <w:tc>
          <w:tcPr>
            <w:tcW w:w="6469" w:type="dxa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257" w:type="dxa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</w:tr>
      <w:tr w:rsidR="001406B9" w:rsidRPr="005221A2" w:rsidTr="00DA61F7">
        <w:trPr>
          <w:trHeight w:val="61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(“ecological momentary assessment”[Mesh] OR smartphone assessment OR real time assessment OR electronic daily diary OR mHealth momentary assessment OR mobile-based app OR experience sampling method)  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20719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Affect"[Mesh] OR "Affective Symptoms"[Mesh] OR affection OR affect* OR "Mood Disorders"[Mesh] OR mood OR moods OR "Emotions"[Mesh] OR emotion OR emot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1094523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3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Depressive Disorder"[Mesh] OR "Depressive Disorder, Major"[Mesh] OR "Depression"[Mesh] OR depress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219790</w:t>
            </w:r>
          </w:p>
        </w:tc>
      </w:tr>
      <w:tr w:rsidR="001406B9" w:rsidRPr="005221A2" w:rsidTr="00DA61F7">
        <w:trPr>
          <w:trHeight w:val="307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 AND #2 AND #3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510</w:t>
            </w:r>
          </w:p>
        </w:tc>
      </w:tr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  <w:t>CINAHL</w:t>
            </w:r>
          </w:p>
        </w:tc>
        <w:tc>
          <w:tcPr>
            <w:tcW w:w="6469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257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Times New Roman" w:hAnsi="Cambria" w:cs="Times New Roman"/>
                <w:color w:val="000000" w:themeColor="text1"/>
                <w:kern w:val="0"/>
                <w:szCs w:val="20"/>
              </w:rPr>
            </w:pPr>
          </w:p>
        </w:tc>
      </w:tr>
      <w:tr w:rsidR="001406B9" w:rsidRPr="005221A2" w:rsidTr="00DA61F7">
        <w:trPr>
          <w:trHeight w:val="908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(“ecological momentary assessment”[Mesh] OR smartphone assessment OR real time assessment OR electronic daily diary OR mHealth momentary assessment OR mobile-based app OR experience sampling method)  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726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Affect"[Mesh] OR "Affective Symptoms"[Mesh] OR affection OR affect* OR "Mood Disorders"[Mesh] OR mood OR moods OR "Emotions"[Mesh] OR emotion OR emot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223188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3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Depressive Disorder"[Mesh] OR "Depressive Disorder, Major"[Mesh] OR "Depression"[Mesh] OR depress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76239</w:t>
            </w:r>
          </w:p>
        </w:tc>
      </w:tr>
      <w:tr w:rsidR="001406B9" w:rsidRPr="005221A2" w:rsidTr="00DA61F7">
        <w:trPr>
          <w:trHeight w:val="307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 AND #2 AND #3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32</w:t>
            </w:r>
          </w:p>
        </w:tc>
      </w:tr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  <w:t>PsycINFO</w:t>
            </w:r>
          </w:p>
        </w:tc>
        <w:tc>
          <w:tcPr>
            <w:tcW w:w="6469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257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Times New Roman" w:hAnsi="Cambria" w:cs="Times New Roman"/>
                <w:color w:val="000000" w:themeColor="text1"/>
                <w:kern w:val="0"/>
                <w:szCs w:val="20"/>
              </w:rPr>
            </w:pPr>
          </w:p>
        </w:tc>
      </w:tr>
      <w:tr w:rsidR="001406B9" w:rsidRPr="005221A2" w:rsidTr="00DA61F7">
        <w:trPr>
          <w:trHeight w:val="908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(“ecological momentary assessment”[Mesh] OR smartphone assessment OR real time assessment OR electronic daily diary OR mHealth momentary assessment OR mobile-based app OR experience sampling method)  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4579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Affect"[Mesh] OR "Affective Symptoms"[Mesh] OR affection OR affect* OR "Mood Disorders"[Mesh] OR mood OR moods OR "Emotions"[Mesh] OR emotion OR emot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359048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3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"Depressive Disorder"[Mesh] OR "Depressive Disorder, Major"[Mesh] OR "Depression"[Mesh] OR depress*)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135239</w:t>
            </w:r>
          </w:p>
        </w:tc>
      </w:tr>
      <w:tr w:rsidR="001406B9" w:rsidRPr="005221A2" w:rsidTr="00DA61F7">
        <w:trPr>
          <w:trHeight w:val="307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 AND #2 AND #3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199</w:t>
            </w:r>
          </w:p>
        </w:tc>
      </w:tr>
      <w:tr w:rsidR="001406B9" w:rsidRPr="005221A2" w:rsidTr="00DA61F7">
        <w:trPr>
          <w:trHeight w:val="307"/>
        </w:trPr>
        <w:tc>
          <w:tcPr>
            <w:tcW w:w="1262" w:type="dxa"/>
            <w:gridSpan w:val="2"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  <w:t>EMBASE</w:t>
            </w:r>
          </w:p>
        </w:tc>
        <w:tc>
          <w:tcPr>
            <w:tcW w:w="6469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257" w:type="dxa"/>
            <w:hideMark/>
          </w:tcPr>
          <w:p w:rsidR="00DA61F7" w:rsidRPr="005221A2" w:rsidRDefault="00DA61F7" w:rsidP="001406B9">
            <w:pPr>
              <w:widowControl/>
              <w:wordWrap/>
              <w:autoSpaceDE/>
              <w:autoSpaceDN/>
              <w:jc w:val="left"/>
              <w:rPr>
                <w:rFonts w:ascii="Cambria" w:eastAsia="Times New Roman" w:hAnsi="Cambria" w:cs="Times New Roman"/>
                <w:color w:val="000000" w:themeColor="text1"/>
                <w:kern w:val="0"/>
                <w:szCs w:val="20"/>
              </w:rPr>
            </w:pPr>
          </w:p>
        </w:tc>
      </w:tr>
      <w:tr w:rsidR="001406B9" w:rsidRPr="005221A2" w:rsidTr="00DA61F7">
        <w:trPr>
          <w:trHeight w:val="1210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'ecological momentary assessment[mesh]':ab,ti OR 'smartphone assessment':ab,ti OR 'real time assessment':ab,ti OR 'electronic daily diary':ab,ti OR 'mhealth momentary assessment':ab,ti OR 'mobile-based app':ab,ti OR 'experience sampling method':ab,ti) AND [1-1-2009]/sd NOT [5-7-2019]/sd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1401</w:t>
            </w:r>
          </w:p>
        </w:tc>
      </w:tr>
      <w:tr w:rsidR="001406B9" w:rsidRPr="005221A2" w:rsidTr="00DA61F7">
        <w:trPr>
          <w:trHeight w:val="908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'affect [mesh]':ab,ti OR 'affective symptoms [mesh]':ab,ti OR affection:ab,ti OR affect*:ab,ti OR 'mood disorders [mesh]':ab,ti OR mood:ab,ti OR moods:ab,ti OR 'emotions [mesh]':ab,ti OR emotion:ab,ti OR emot*:ab,ti) AND [1-1-2009]/sd NOT [5-7-2019]/sd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1420760</w:t>
            </w:r>
          </w:p>
        </w:tc>
      </w:tr>
      <w:tr w:rsidR="001406B9" w:rsidRPr="005221A2" w:rsidTr="00DA61F7">
        <w:trPr>
          <w:trHeight w:val="609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3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('depressive disorder [mesh]':ab,ti OR 'depressive disorder, major [mesh]':ab,ti OR 'depression [mesh]':ab,ti OR depress*:ab,ti) AND [1-1-2009]/sd NOT [5-7-2019]/sd</w:t>
            </w:r>
          </w:p>
        </w:tc>
        <w:tc>
          <w:tcPr>
            <w:tcW w:w="1257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310503</w:t>
            </w:r>
          </w:p>
        </w:tc>
      </w:tr>
      <w:tr w:rsidR="002567FB" w:rsidRPr="001406B9" w:rsidTr="00DA61F7">
        <w:trPr>
          <w:trHeight w:val="307"/>
        </w:trPr>
        <w:tc>
          <w:tcPr>
            <w:tcW w:w="418" w:type="dxa"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844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6469" w:type="dxa"/>
            <w:hideMark/>
          </w:tcPr>
          <w:p w:rsidR="002567FB" w:rsidRPr="005221A2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#1 AND #2 AND #3</w:t>
            </w:r>
          </w:p>
        </w:tc>
        <w:tc>
          <w:tcPr>
            <w:tcW w:w="1257" w:type="dxa"/>
            <w:hideMark/>
          </w:tcPr>
          <w:p w:rsidR="002567FB" w:rsidRPr="001406B9" w:rsidRDefault="002567FB" w:rsidP="001406B9">
            <w:pPr>
              <w:widowControl/>
              <w:wordWrap/>
              <w:autoSpaceDE/>
              <w:autoSpaceDN/>
              <w:jc w:val="left"/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</w:pPr>
            <w:r w:rsidRPr="005221A2">
              <w:rPr>
                <w:rFonts w:ascii="Cambria" w:eastAsia="맑은 고딕" w:hAnsi="Cambria" w:cs="굴림"/>
                <w:color w:val="000000" w:themeColor="text1"/>
                <w:kern w:val="0"/>
                <w:szCs w:val="20"/>
              </w:rPr>
              <w:t>68</w:t>
            </w:r>
            <w:bookmarkStart w:id="0" w:name="_GoBack"/>
            <w:bookmarkEnd w:id="0"/>
          </w:p>
        </w:tc>
      </w:tr>
    </w:tbl>
    <w:p w:rsidR="00E060AA" w:rsidRPr="001406B9" w:rsidRDefault="00E060AA" w:rsidP="001406B9">
      <w:pPr>
        <w:spacing w:line="240" w:lineRule="auto"/>
        <w:rPr>
          <w:rFonts w:ascii="Cambria" w:hAnsi="Cambria"/>
          <w:color w:val="000000" w:themeColor="text1"/>
          <w:szCs w:val="20"/>
        </w:rPr>
      </w:pPr>
    </w:p>
    <w:sectPr w:rsidR="00E060AA" w:rsidRPr="001406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2B9" w:rsidRDefault="00A812B9" w:rsidP="00CC35C1">
      <w:pPr>
        <w:spacing w:after="0" w:line="240" w:lineRule="auto"/>
      </w:pPr>
      <w:r>
        <w:separator/>
      </w:r>
    </w:p>
  </w:endnote>
  <w:endnote w:type="continuationSeparator" w:id="0">
    <w:p w:rsidR="00A812B9" w:rsidRDefault="00A812B9" w:rsidP="00CC3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2B9" w:rsidRDefault="00A812B9" w:rsidP="00CC35C1">
      <w:pPr>
        <w:spacing w:after="0" w:line="240" w:lineRule="auto"/>
      </w:pPr>
      <w:r>
        <w:separator/>
      </w:r>
    </w:p>
  </w:footnote>
  <w:footnote w:type="continuationSeparator" w:id="0">
    <w:p w:rsidR="00A812B9" w:rsidRDefault="00A812B9" w:rsidP="00CC3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BE0"/>
    <w:rsid w:val="001406B9"/>
    <w:rsid w:val="0014201D"/>
    <w:rsid w:val="001B2108"/>
    <w:rsid w:val="002567FB"/>
    <w:rsid w:val="00290F48"/>
    <w:rsid w:val="003377A0"/>
    <w:rsid w:val="00365D64"/>
    <w:rsid w:val="00372F54"/>
    <w:rsid w:val="004F61B1"/>
    <w:rsid w:val="00511224"/>
    <w:rsid w:val="005221A2"/>
    <w:rsid w:val="006C597F"/>
    <w:rsid w:val="006C7039"/>
    <w:rsid w:val="006F77EE"/>
    <w:rsid w:val="007D13B8"/>
    <w:rsid w:val="00823896"/>
    <w:rsid w:val="00895AC8"/>
    <w:rsid w:val="008F49C1"/>
    <w:rsid w:val="00A27F8D"/>
    <w:rsid w:val="00A812B9"/>
    <w:rsid w:val="00B14BE0"/>
    <w:rsid w:val="00BB283E"/>
    <w:rsid w:val="00C74640"/>
    <w:rsid w:val="00CC35C1"/>
    <w:rsid w:val="00CF1279"/>
    <w:rsid w:val="00D27EA4"/>
    <w:rsid w:val="00DA61F7"/>
    <w:rsid w:val="00E060AA"/>
    <w:rsid w:val="00F1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49847D-7B9B-4CA0-967A-37C7A040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14B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14BE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C35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C35C1"/>
  </w:style>
  <w:style w:type="paragraph" w:styleId="a5">
    <w:name w:val="footer"/>
    <w:basedOn w:val="a"/>
    <w:link w:val="Char1"/>
    <w:uiPriority w:val="99"/>
    <w:unhideWhenUsed/>
    <w:rsid w:val="00CC35C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C35C1"/>
  </w:style>
  <w:style w:type="table" w:styleId="a6">
    <w:name w:val="Table Grid"/>
    <w:basedOn w:val="a1"/>
    <w:uiPriority w:val="39"/>
    <w:rsid w:val="00CC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1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이랑</dc:creator>
  <cp:keywords/>
  <dc:description/>
  <cp:lastModifiedBy>Namhee Kim</cp:lastModifiedBy>
  <cp:revision>6</cp:revision>
  <dcterms:created xsi:type="dcterms:W3CDTF">2020-04-01T12:27:00Z</dcterms:created>
  <dcterms:modified xsi:type="dcterms:W3CDTF">2020-04-02T05:33:00Z</dcterms:modified>
</cp:coreProperties>
</file>